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5B2" w:rsidRPr="009A1A5D" w:rsidRDefault="007575B2" w:rsidP="007575B2">
      <w:pPr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28"/>
          <w:lang w:eastAsia="zh-CN"/>
        </w:rPr>
      </w:pPr>
      <w:r w:rsidRPr="009A1A5D">
        <w:rPr>
          <w:rStyle w:val="fontstyle01"/>
          <w:rFonts w:ascii="Times New Roman" w:hAnsi="Times New Roman" w:hint="eastAsia"/>
          <w:b/>
          <w:sz w:val="32"/>
          <w:szCs w:val="28"/>
          <w:lang w:eastAsia="zh-CN"/>
        </w:rPr>
        <w:t>Suitability</w:t>
      </w:r>
      <w:r w:rsidRPr="009A1A5D">
        <w:rPr>
          <w:rStyle w:val="fontstyle01"/>
          <w:rFonts w:ascii="Times New Roman" w:hAnsi="Times New Roman"/>
          <w:b/>
          <w:sz w:val="32"/>
          <w:szCs w:val="28"/>
        </w:rPr>
        <w:t xml:space="preserve"> </w:t>
      </w:r>
      <w:r w:rsidRPr="009A1A5D">
        <w:rPr>
          <w:rStyle w:val="fontstyle01"/>
          <w:rFonts w:ascii="Times New Roman" w:hAnsi="Times New Roman" w:hint="eastAsia"/>
          <w:b/>
          <w:sz w:val="32"/>
          <w:szCs w:val="28"/>
          <w:lang w:eastAsia="zh-CN"/>
        </w:rPr>
        <w:t xml:space="preserve">of </w:t>
      </w:r>
      <w:r w:rsidRPr="009A1A5D">
        <w:rPr>
          <w:rStyle w:val="fontstyle01"/>
          <w:rFonts w:ascii="Times New Roman" w:hAnsi="Times New Roman"/>
          <w:b/>
          <w:sz w:val="32"/>
          <w:szCs w:val="28"/>
        </w:rPr>
        <w:t>early</w:t>
      </w:r>
      <w:r w:rsidRPr="009A1A5D">
        <w:rPr>
          <w:rStyle w:val="fontstyle01"/>
          <w:rFonts w:ascii="Times New Roman" w:hAnsi="Times New Roman" w:hint="eastAsia"/>
          <w:b/>
          <w:sz w:val="32"/>
          <w:szCs w:val="28"/>
          <w:lang w:eastAsia="zh-CN"/>
        </w:rPr>
        <w:t xml:space="preserve"> </w:t>
      </w:r>
      <w:proofErr w:type="spellStart"/>
      <w:r w:rsidRPr="009A1A5D">
        <w:rPr>
          <w:rStyle w:val="fontstyle01"/>
          <w:rFonts w:ascii="Times New Roman" w:hAnsi="Times New Roman"/>
          <w:b/>
          <w:i/>
          <w:sz w:val="32"/>
          <w:szCs w:val="28"/>
        </w:rPr>
        <w:t>indica</w:t>
      </w:r>
      <w:proofErr w:type="spellEnd"/>
      <w:r w:rsidRPr="009A1A5D">
        <w:rPr>
          <w:rStyle w:val="fontstyle01"/>
          <w:rFonts w:ascii="Times New Roman" w:hAnsi="Times New Roman"/>
          <w:b/>
          <w:sz w:val="32"/>
          <w:szCs w:val="28"/>
        </w:rPr>
        <w:t xml:space="preserve"> rice</w:t>
      </w:r>
      <w:r w:rsidRPr="009A1A5D">
        <w:rPr>
          <w:rStyle w:val="fontstyle01"/>
          <w:rFonts w:ascii="Times New Roman" w:hAnsi="Times New Roman" w:hint="eastAsia"/>
          <w:b/>
          <w:sz w:val="32"/>
          <w:szCs w:val="28"/>
          <w:lang w:eastAsia="zh-CN"/>
        </w:rPr>
        <w:t xml:space="preserve"> </w:t>
      </w:r>
      <w:r w:rsidRPr="009A1A5D">
        <w:rPr>
          <w:rStyle w:val="fontstyle01"/>
          <w:rFonts w:ascii="Times New Roman" w:hAnsi="Times New Roman"/>
          <w:b/>
          <w:sz w:val="32"/>
          <w:szCs w:val="28"/>
        </w:rPr>
        <w:t>for the preparation of rice noodles</w:t>
      </w:r>
      <w:r w:rsidRPr="009A1A5D">
        <w:rPr>
          <w:rStyle w:val="fontstyle01"/>
          <w:rFonts w:ascii="Times New Roman" w:hAnsi="Times New Roman" w:hint="eastAsia"/>
          <w:b/>
          <w:sz w:val="32"/>
          <w:szCs w:val="28"/>
          <w:lang w:eastAsia="zh-CN"/>
        </w:rPr>
        <w:t xml:space="preserve"> by its starch properties</w:t>
      </w:r>
      <w:r w:rsidRPr="009A1A5D">
        <w:rPr>
          <w:rStyle w:val="fontstyle01"/>
          <w:rFonts w:ascii="Times New Roman" w:hAnsi="Times New Roman"/>
          <w:b/>
          <w:sz w:val="32"/>
          <w:szCs w:val="28"/>
          <w:lang w:eastAsia="zh-CN"/>
        </w:rPr>
        <w:t xml:space="preserve"> analysis</w:t>
      </w:r>
    </w:p>
    <w:p w:rsidR="007575B2" w:rsidRPr="009A1A5D" w:rsidRDefault="007575B2" w:rsidP="00151855">
      <w:pPr>
        <w:jc w:val="center"/>
        <w:rPr>
          <w:rFonts w:ascii="Times New Roman" w:eastAsia="SimSun" w:hAnsi="Times New Roman" w:cs="Times New Roman"/>
          <w:b/>
          <w:color w:val="000000" w:themeColor="text1"/>
          <w:sz w:val="28"/>
          <w:szCs w:val="24"/>
          <w:u w:val="single"/>
        </w:rPr>
      </w:pPr>
      <w:r w:rsidRPr="009A1A5D">
        <w:rPr>
          <w:rFonts w:ascii="Times New Roman" w:eastAsia="SimSun" w:hAnsi="Times New Roman" w:cs="Times New Roman"/>
          <w:b/>
          <w:color w:val="000000" w:themeColor="text1"/>
          <w:sz w:val="28"/>
          <w:szCs w:val="24"/>
          <w:u w:val="single"/>
        </w:rPr>
        <w:t>Supplementary Data</w:t>
      </w:r>
    </w:p>
    <w:p w:rsidR="0010080B" w:rsidRPr="00E67513" w:rsidRDefault="0010080B" w:rsidP="007575B2">
      <w:pPr>
        <w:rPr>
          <w:rFonts w:ascii="Times New Roman" w:eastAsia="SimSun" w:hAnsi="Times New Roman" w:cs="Times New Roman"/>
          <w:b/>
          <w:color w:val="000000" w:themeColor="text1"/>
          <w:sz w:val="28"/>
          <w:szCs w:val="24"/>
        </w:rPr>
      </w:pPr>
      <w:r w:rsidRPr="00E67513">
        <w:rPr>
          <w:rFonts w:ascii="Times New Roman" w:eastAsia="SimSun" w:hAnsi="Times New Roman" w:cs="Times New Roman"/>
          <w:b/>
          <w:color w:val="000000" w:themeColor="text1"/>
          <w:sz w:val="28"/>
          <w:szCs w:val="24"/>
        </w:rPr>
        <w:t>Figures Caption:</w:t>
      </w:r>
    </w:p>
    <w:p w:rsidR="0010080B" w:rsidRPr="0010080B" w:rsidRDefault="0010080B" w:rsidP="0010080B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100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ig. S1. Flow line of (A) Isolation and (B) Purification of amylopectin</w:t>
      </w:r>
    </w:p>
    <w:p w:rsidR="00151855" w:rsidRDefault="0010080B" w:rsidP="007575B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94145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ig. S2. </w:t>
      </w:r>
      <w:r w:rsidR="00941455" w:rsidRPr="0094145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asting parameters of (A) </w:t>
      </w:r>
      <w:r w:rsidR="00941455" w:rsidRPr="0002018F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I</w:t>
      </w:r>
      <w:r w:rsidR="0002018F" w:rsidRPr="0002018F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ndica</w:t>
      </w:r>
      <w:r w:rsidR="0002018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ice flour</w:t>
      </w:r>
      <w:r w:rsidR="00941455" w:rsidRPr="0094145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(B) </w:t>
      </w:r>
      <w:r w:rsidR="00941455" w:rsidRPr="0002018F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I</w:t>
      </w:r>
      <w:r w:rsidR="0002018F" w:rsidRPr="0002018F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ndica</w:t>
      </w:r>
      <w:r w:rsidR="0002018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ice starch</w:t>
      </w:r>
    </w:p>
    <w:p w:rsidR="00151855" w:rsidRDefault="00151855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 w:type="page"/>
      </w:r>
    </w:p>
    <w:p w:rsidR="0010080B" w:rsidRPr="00E67513" w:rsidRDefault="00151855" w:rsidP="007575B2">
      <w:pPr>
        <w:rPr>
          <w:rFonts w:ascii="Times New Roman" w:eastAsia="SimSun" w:hAnsi="Times New Roman" w:cs="Times New Roman"/>
          <w:b/>
          <w:color w:val="000000" w:themeColor="text1"/>
          <w:sz w:val="28"/>
          <w:szCs w:val="24"/>
        </w:rPr>
      </w:pPr>
      <w:r w:rsidRPr="00E67513">
        <w:rPr>
          <w:rFonts w:ascii="Times New Roman" w:eastAsia="SimSun" w:hAnsi="Times New Roman" w:cs="Times New Roman"/>
          <w:b/>
          <w:color w:val="000000" w:themeColor="text1"/>
          <w:sz w:val="28"/>
          <w:szCs w:val="24"/>
        </w:rPr>
        <w:lastRenderedPageBreak/>
        <w:t>Figures:</w:t>
      </w:r>
    </w:p>
    <w:p w:rsidR="00F8388B" w:rsidRDefault="007575B2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C0502C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 wp14:anchorId="42DDC6CA">
            <wp:simplePos x="0" y="0"/>
            <wp:positionH relativeFrom="column">
              <wp:posOffset>309144</wp:posOffset>
            </wp:positionH>
            <wp:positionV relativeFrom="paragraph">
              <wp:posOffset>155397</wp:posOffset>
            </wp:positionV>
            <wp:extent cx="5017770" cy="3185160"/>
            <wp:effectExtent l="0" t="0" r="0" b="0"/>
            <wp:wrapSquare wrapText="bothSides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solation &amp; Purifica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77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F8388B" w:rsidRDefault="00F8388B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7575B2" w:rsidRDefault="007575B2" w:rsidP="00303722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DD0E45" w:rsidRDefault="000121AF" w:rsidP="000121AF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32DED85C">
            <wp:simplePos x="0" y="0"/>
            <wp:positionH relativeFrom="margin">
              <wp:align>center</wp:align>
            </wp:positionH>
            <wp:positionV relativeFrom="paragraph">
              <wp:posOffset>287655</wp:posOffset>
            </wp:positionV>
            <wp:extent cx="6692900" cy="233362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 4 (RVA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290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03722" w:rsidRPr="0030412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Fig. </w:t>
      </w:r>
      <w:r w:rsidR="00303722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</w:t>
      </w:r>
      <w:r w:rsidR="00303722" w:rsidRPr="0030412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.</w:t>
      </w:r>
    </w:p>
    <w:p w:rsidR="0010080B" w:rsidRDefault="000121AF" w:rsidP="000121AF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Fig. S2. </w:t>
      </w:r>
    </w:p>
    <w:p w:rsidR="00F8388B" w:rsidRDefault="00F8388B" w:rsidP="00E53B48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10080B" w:rsidRDefault="0010080B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br w:type="page"/>
      </w:r>
    </w:p>
    <w:p w:rsidR="004637DC" w:rsidRPr="00E67513" w:rsidRDefault="004637DC" w:rsidP="004637DC">
      <w:pPr>
        <w:rPr>
          <w:rFonts w:ascii="Times New Roman" w:eastAsia="SimSun" w:hAnsi="Times New Roman" w:cs="Times New Roman"/>
          <w:b/>
          <w:color w:val="000000" w:themeColor="text1"/>
          <w:sz w:val="28"/>
          <w:szCs w:val="24"/>
        </w:rPr>
      </w:pPr>
      <w:bookmarkStart w:id="0" w:name="_GoBack"/>
      <w:r w:rsidRPr="00E67513">
        <w:rPr>
          <w:rFonts w:ascii="Times New Roman" w:eastAsia="SimSun" w:hAnsi="Times New Roman" w:cs="Times New Roman"/>
          <w:b/>
          <w:color w:val="000000" w:themeColor="text1"/>
          <w:sz w:val="28"/>
          <w:szCs w:val="24"/>
        </w:rPr>
        <w:lastRenderedPageBreak/>
        <w:t xml:space="preserve">Tables: </w:t>
      </w:r>
    </w:p>
    <w:bookmarkEnd w:id="0"/>
    <w:p w:rsidR="00E53B48" w:rsidRPr="00185299" w:rsidRDefault="00E53B48" w:rsidP="00E53B48">
      <w:pPr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185299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</w:t>
      </w:r>
      <w:r w:rsidRPr="00185299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</w:t>
      </w:r>
      <w:r w:rsidR="0073548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185299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Basic information of samples</w:t>
      </w:r>
    </w:p>
    <w:tbl>
      <w:tblPr>
        <w:tblW w:w="528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9"/>
        <w:gridCol w:w="1256"/>
        <w:gridCol w:w="1191"/>
        <w:gridCol w:w="1138"/>
        <w:gridCol w:w="816"/>
        <w:gridCol w:w="1270"/>
        <w:gridCol w:w="1270"/>
        <w:gridCol w:w="950"/>
        <w:gridCol w:w="814"/>
      </w:tblGrid>
      <w:tr w:rsidR="00E53B48" w:rsidRPr="00185299" w:rsidTr="00101D8C">
        <w:trPr>
          <w:trHeight w:val="1221"/>
          <w:tblHeader/>
          <w:jc w:val="center"/>
        </w:trPr>
        <w:tc>
          <w:tcPr>
            <w:tcW w:w="64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3123A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mple n</w:t>
            </w: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umber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7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reed name</w:t>
            </w:r>
          </w:p>
        </w:tc>
        <w:tc>
          <w:tcPr>
            <w:tcW w:w="64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ain length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ain width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pect ratio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6" w:space="0" w:color="auto"/>
            </w:tcBorders>
          </w:tcPr>
          <w:p w:rsidR="00E53B48" w:rsidRPr="006544C0" w:rsidRDefault="00305FB6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544C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Chalkiness</w:t>
            </w:r>
            <w:r w:rsidR="00E53B48" w:rsidRPr="006544C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grain rate (%)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53B48" w:rsidRPr="006544C0" w:rsidRDefault="00305FB6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544C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Chalk</w:t>
            </w:r>
            <w:r w:rsidRPr="006544C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ess</w:t>
            </w:r>
            <w:r w:rsidR="00E53B48" w:rsidRPr="006544C0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degree</w:t>
            </w:r>
            <w:r w:rsidR="00E53B48" w:rsidRPr="006544C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Husked rice yield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53B48" w:rsidRPr="006544C0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544C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</w:t>
            </w:r>
            <w:r w:rsidRPr="006544C0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ead rice yield </w:t>
            </w:r>
            <w:r w:rsidRPr="006544C0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</w:tr>
      <w:tr w:rsidR="00E53B48" w:rsidRPr="00185299" w:rsidTr="00C967B5">
        <w:trPr>
          <w:trHeight w:val="669"/>
          <w:tblHeader/>
          <w:jc w:val="center"/>
        </w:trPr>
        <w:tc>
          <w:tcPr>
            <w:tcW w:w="641" w:type="pct"/>
            <w:tcBorders>
              <w:top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0" w:type="pct"/>
            <w:tcBorders>
              <w:top w:val="single" w:sz="6" w:space="0" w:color="auto"/>
            </w:tcBorders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Jin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z</w:t>
            </w: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o</w:t>
            </w:r>
            <w:r w:rsidR="00807E8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642" w:type="pct"/>
            <w:tcBorders>
              <w:top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05</w:t>
            </w:r>
          </w:p>
        </w:tc>
        <w:tc>
          <w:tcPr>
            <w:tcW w:w="615" w:type="pct"/>
            <w:tcBorders>
              <w:top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59</w:t>
            </w:r>
          </w:p>
        </w:tc>
        <w:tc>
          <w:tcPr>
            <w:tcW w:w="435" w:type="pct"/>
            <w:tcBorders>
              <w:top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427" w:type="pct"/>
            <w:tcBorders>
              <w:top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8.60</w:t>
            </w:r>
          </w:p>
        </w:tc>
        <w:tc>
          <w:tcPr>
            <w:tcW w:w="647" w:type="pct"/>
            <w:tcBorders>
              <w:top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2.85</w:t>
            </w:r>
          </w:p>
        </w:tc>
        <w:tc>
          <w:tcPr>
            <w:tcW w:w="540" w:type="pct"/>
            <w:tcBorders>
              <w:top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7.74</w:t>
            </w:r>
          </w:p>
        </w:tc>
        <w:tc>
          <w:tcPr>
            <w:tcW w:w="484" w:type="pct"/>
            <w:tcBorders>
              <w:top w:val="single" w:sz="6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0.65</w:t>
            </w:r>
          </w:p>
        </w:tc>
      </w:tr>
      <w:tr w:rsidR="00E53B48" w:rsidRPr="00185299" w:rsidTr="00101D8C">
        <w:trPr>
          <w:trHeight w:val="630"/>
          <w:tblHeader/>
          <w:jc w:val="center"/>
        </w:trPr>
        <w:tc>
          <w:tcPr>
            <w:tcW w:w="641" w:type="pct"/>
            <w:tcBorders>
              <w:bottom w:val="nil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70" w:type="pct"/>
            <w:tcBorders>
              <w:bottom w:val="nil"/>
            </w:tcBorders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Zhejiang</w:t>
            </w:r>
            <w:r w:rsidR="00807E8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702</w:t>
            </w:r>
          </w:p>
        </w:tc>
        <w:tc>
          <w:tcPr>
            <w:tcW w:w="642" w:type="pct"/>
            <w:tcBorders>
              <w:bottom w:val="nil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14</w:t>
            </w:r>
          </w:p>
        </w:tc>
        <w:tc>
          <w:tcPr>
            <w:tcW w:w="615" w:type="pct"/>
            <w:tcBorders>
              <w:bottom w:val="nil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8.50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.65</w:t>
            </w:r>
          </w:p>
        </w:tc>
        <w:tc>
          <w:tcPr>
            <w:tcW w:w="540" w:type="pct"/>
            <w:tcBorders>
              <w:bottom w:val="nil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9.48</w:t>
            </w:r>
          </w:p>
        </w:tc>
        <w:tc>
          <w:tcPr>
            <w:tcW w:w="484" w:type="pct"/>
            <w:tcBorders>
              <w:bottom w:val="nil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1.75</w:t>
            </w:r>
          </w:p>
        </w:tc>
      </w:tr>
      <w:tr w:rsidR="00E53B48" w:rsidRPr="00185299" w:rsidTr="00101D8C">
        <w:trPr>
          <w:trHeight w:val="423"/>
          <w:tblHeader/>
          <w:jc w:val="center"/>
        </w:trPr>
        <w:tc>
          <w:tcPr>
            <w:tcW w:w="641" w:type="pct"/>
            <w:tcBorders>
              <w:top w:val="nil"/>
              <w:bottom w:val="single" w:sz="8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70" w:type="pct"/>
            <w:tcBorders>
              <w:top w:val="nil"/>
              <w:bottom w:val="single" w:sz="8" w:space="0" w:color="auto"/>
            </w:tcBorders>
          </w:tcPr>
          <w:p w:rsidR="00E53B48" w:rsidRPr="00185299" w:rsidRDefault="00807E8B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77C9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Zhongzao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77C9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642" w:type="pct"/>
            <w:tcBorders>
              <w:top w:val="nil"/>
              <w:bottom w:val="single" w:sz="8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37</w:t>
            </w:r>
          </w:p>
        </w:tc>
        <w:tc>
          <w:tcPr>
            <w:tcW w:w="615" w:type="pct"/>
            <w:tcBorders>
              <w:top w:val="nil"/>
              <w:bottom w:val="single" w:sz="8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435" w:type="pct"/>
            <w:tcBorders>
              <w:top w:val="nil"/>
              <w:bottom w:val="single" w:sz="8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427" w:type="pct"/>
            <w:tcBorders>
              <w:top w:val="nil"/>
              <w:bottom w:val="single" w:sz="8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1.95</w:t>
            </w:r>
          </w:p>
        </w:tc>
        <w:tc>
          <w:tcPr>
            <w:tcW w:w="647" w:type="pct"/>
            <w:tcBorders>
              <w:top w:val="nil"/>
              <w:bottom w:val="single" w:sz="8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.25</w:t>
            </w: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8.59</w:t>
            </w:r>
          </w:p>
        </w:tc>
        <w:tc>
          <w:tcPr>
            <w:tcW w:w="484" w:type="pct"/>
            <w:tcBorders>
              <w:top w:val="nil"/>
              <w:bottom w:val="single" w:sz="8" w:space="0" w:color="auto"/>
            </w:tcBorders>
            <w:vAlign w:val="center"/>
          </w:tcPr>
          <w:p w:rsidR="00E53B48" w:rsidRPr="00185299" w:rsidRDefault="00E53B48" w:rsidP="006B62E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18529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5.65</w:t>
            </w:r>
          </w:p>
        </w:tc>
      </w:tr>
    </w:tbl>
    <w:p w:rsidR="00EE1894" w:rsidRDefault="00EE1894"/>
    <w:p w:rsidR="00C967B5" w:rsidRDefault="00C967B5" w:rsidP="00C967B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85299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2</w:t>
      </w:r>
      <w:r w:rsidR="0073548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85299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ensory scoring rules for rice noodles</w:t>
      </w:r>
    </w:p>
    <w:p w:rsidR="00C967B5" w:rsidRDefault="00C967B5" w:rsidP="00C967B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03"/>
        <w:gridCol w:w="5709"/>
      </w:tblGrid>
      <w:tr w:rsidR="00B32061" w:rsidRPr="00371C6F" w:rsidTr="00101D8C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2061" w:rsidRPr="00571503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150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evel 1 indicato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4FC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condary indicato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Odor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 poi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ice scent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 poi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ice aroma: 13-15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ice flavor is light: 10-12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 rice fragrance, no peculiar smell: 6-9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 rice fragrance, peculiar smell: 0-5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ppearance structure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 poi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lor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 poi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ff-white color peculiar to rice flour: 5-6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rmal color, no heterochromia: 3-4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ellowish, black, and heterochromatic color: 0-2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uster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 poi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ticeable luster: 4-5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lightly shiny: 2-3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atte: 0-1 poin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ructural integrity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 poi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he structure is compact, the epidermis is not cracked, and it is not easy to break: 7-8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 small amount of cracking of the epidermis without breaks: 5-6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he epidermis is cracked with powder, easily broken, or drawn: 0-4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Uniformity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 poi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he skin is smooth, and the thickness of the rice flour is uniform: 5-6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he skin is smoother, and the rice flour is more uniform: 3-4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pidermal coarseness, rice flour coarseness: 0-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latability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 poi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stickiness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 poi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Smooth and non-sticky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o </w:t>
            </w: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eeth: 8-10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asically, non-sticky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to teeth</w:t>
            </w: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: 5-7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icky 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 t</w:t>
            </w: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eth: 0-4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Hardness </w:t>
            </w: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&amp;</w:t>
            </w: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softness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 poi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rate hardness and softness: 11-13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lightly soft or slightly hard: 7-10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y soft or very hard: 0-6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nse of tendon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2 poi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hewy: 10-12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lightly chewy: 7-9 points</w:t>
            </w:r>
          </w:p>
        </w:tc>
      </w:tr>
      <w:tr w:rsidR="00B32061" w:rsidRPr="00371C6F" w:rsidTr="00101D8C">
        <w:trPr>
          <w:trHeight w:val="227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 chewiness: 0-6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ste</w:t>
            </w:r>
          </w:p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 poi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Stronger rice flavor when chewed: 22-25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aint rice flavor when chewing: 18-21 points</w:t>
            </w:r>
          </w:p>
        </w:tc>
      </w:tr>
      <w:tr w:rsidR="00B32061" w:rsidRPr="00371C6F" w:rsidTr="00A35861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 rice flavor, no peculiar smell when c</w:t>
            </w: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hewing: 15-17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ints</w:t>
            </w:r>
          </w:p>
        </w:tc>
      </w:tr>
      <w:tr w:rsidR="00B32061" w:rsidRPr="00371C6F" w:rsidTr="00101D8C">
        <w:trPr>
          <w:trHeight w:val="227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2061" w:rsidRPr="00371C6F" w:rsidRDefault="00B32061" w:rsidP="00A3586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 rice flavor but peculiar smell when c</w:t>
            </w:r>
            <w:r w:rsidRPr="00371C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hewing: 0-14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oints</w:t>
            </w:r>
          </w:p>
        </w:tc>
      </w:tr>
    </w:tbl>
    <w:p w:rsidR="00165762" w:rsidRDefault="00165762"/>
    <w:p w:rsidR="00165762" w:rsidRDefault="00165762"/>
    <w:p w:rsidR="00165762" w:rsidRPr="00695ABF" w:rsidRDefault="00165762" w:rsidP="00165762">
      <w:pPr>
        <w:pStyle w:val="NormalWeb"/>
        <w:ind w:firstLineChars="200" w:firstLine="482"/>
        <w:jc w:val="center"/>
        <w:rPr>
          <w:b/>
          <w:color w:val="000000" w:themeColor="text1"/>
        </w:rPr>
      </w:pPr>
      <w:r w:rsidRPr="009D6191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3</w:t>
      </w:r>
      <w:r w:rsidRPr="009D6191">
        <w:rPr>
          <w:b/>
          <w:color w:val="000000" w:themeColor="text1"/>
        </w:rPr>
        <w:t>. XRD peak analysis of rice starch samples</w:t>
      </w:r>
    </w:p>
    <w:tbl>
      <w:tblPr>
        <w:tblStyle w:val="TableGrid"/>
        <w:tblW w:w="9412" w:type="dxa"/>
        <w:jc w:val="center"/>
        <w:tblLook w:val="04A0" w:firstRow="1" w:lastRow="0" w:firstColumn="1" w:lastColumn="0" w:noHBand="0" w:noVBand="1"/>
      </w:tblPr>
      <w:tblGrid>
        <w:gridCol w:w="1882"/>
        <w:gridCol w:w="1882"/>
        <w:gridCol w:w="1882"/>
        <w:gridCol w:w="1882"/>
        <w:gridCol w:w="1884"/>
      </w:tblGrid>
      <w:tr w:rsidR="00115FBC" w:rsidTr="00A35861">
        <w:trPr>
          <w:trHeight w:val="608"/>
          <w:jc w:val="center"/>
        </w:trPr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amples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717324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Peak (Intensity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717324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Peak (Intensity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717324">
              <w:rPr>
                <w:color w:val="000000" w:themeColor="text1"/>
                <w:vertAlign w:val="superscript"/>
              </w:rPr>
              <w:t>rd</w:t>
            </w:r>
            <w:r>
              <w:rPr>
                <w:color w:val="000000" w:themeColor="text1"/>
              </w:rPr>
              <w:t xml:space="preserve"> Peak (Intensity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717324">
              <w:rPr>
                <w:color w:val="000000" w:themeColor="text1"/>
                <w:vertAlign w:val="superscript"/>
              </w:rPr>
              <w:t>th</w:t>
            </w:r>
            <w:r>
              <w:rPr>
                <w:color w:val="000000" w:themeColor="text1"/>
              </w:rPr>
              <w:t xml:space="preserve"> Peak (Intensity)</w:t>
            </w:r>
          </w:p>
        </w:tc>
      </w:tr>
      <w:tr w:rsidR="00115FBC" w:rsidTr="00A35861">
        <w:trPr>
          <w:trHeight w:val="317"/>
          <w:jc w:val="center"/>
        </w:trPr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75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5FBC" w:rsidRPr="00AE33E7" w:rsidRDefault="00115FBC" w:rsidP="00A35861">
            <w:pPr>
              <w:pStyle w:val="NormalWeb"/>
              <w:jc w:val="center"/>
              <w:rPr>
                <w:color w:val="000000" w:themeColor="text1"/>
                <w:u w:val="single"/>
              </w:rPr>
            </w:pPr>
            <w:r w:rsidRPr="00AE33E7">
              <w:rPr>
                <w:color w:val="000000" w:themeColor="text1"/>
                <w:u w:val="single"/>
              </w:rPr>
              <w:t>2</w:t>
            </w:r>
            <w:r w:rsidRPr="00AE33E7">
              <w:rPr>
                <w:rFonts w:ascii="Calibri" w:hAnsi="Calibri" w:cs="Calibri"/>
                <w:color w:val="000000" w:themeColor="text1"/>
                <w:u w:val="single"/>
              </w:rPr>
              <w:t>θ</w:t>
            </w:r>
            <w:r w:rsidRPr="00AE33E7">
              <w:rPr>
                <w:color w:val="000000" w:themeColor="text1"/>
                <w:u w:val="single"/>
              </w:rPr>
              <w:t xml:space="preserve"> Degrees</w:t>
            </w:r>
          </w:p>
        </w:tc>
      </w:tr>
      <w:tr w:rsidR="00115FBC" w:rsidTr="00A35861">
        <w:trPr>
          <w:trHeight w:val="303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 w:rsidRPr="00793D16">
              <w:rPr>
                <w:color w:val="000000" w:themeColor="text1"/>
              </w:rPr>
              <w:t>15.04 (201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17.24 (251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18.12 (235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23.08 (1971)</w:t>
            </w:r>
          </w:p>
        </w:tc>
      </w:tr>
      <w:tr w:rsidR="00115FBC" w:rsidTr="00A35861">
        <w:trPr>
          <w:trHeight w:val="303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 w:rsidRPr="00793D16">
              <w:rPr>
                <w:color w:val="000000" w:themeColor="text1"/>
              </w:rPr>
              <w:t>15.75 (150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17.28 (188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18.12 (181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23.02 (1501)</w:t>
            </w:r>
          </w:p>
        </w:tc>
      </w:tr>
      <w:tr w:rsidR="00115FBC" w:rsidTr="00A35861">
        <w:trPr>
          <w:trHeight w:val="303"/>
          <w:jc w:val="center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Default="00115FBC" w:rsidP="00A35861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Calibri" w:hAnsi="Calibri" w:cs="Calibri"/>
                <w:color w:val="000000"/>
              </w:rPr>
            </w:pPr>
            <w:r w:rsidRPr="00793D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3 (1728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17.5 (2099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18.04 (1973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5FBC" w:rsidRPr="00793D16" w:rsidRDefault="00115FBC" w:rsidP="00A358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93D16">
              <w:rPr>
                <w:rFonts w:ascii="Times New Roman" w:hAnsi="Times New Roman" w:cs="Times New Roman"/>
                <w:color w:val="000000"/>
                <w:sz w:val="24"/>
              </w:rPr>
              <w:t>23 (1582)</w:t>
            </w:r>
          </w:p>
        </w:tc>
      </w:tr>
    </w:tbl>
    <w:p w:rsidR="00C967B5" w:rsidRDefault="00C967B5"/>
    <w:sectPr w:rsidR="00C96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xMTE1NDMxNbc0NTdQ0lEKTi0uzszPAykwrQUA0HQKHCwAAAA="/>
  </w:docVars>
  <w:rsids>
    <w:rsidRoot w:val="00EE1894"/>
    <w:rsid w:val="000121AF"/>
    <w:rsid w:val="0002018F"/>
    <w:rsid w:val="000B34E6"/>
    <w:rsid w:val="0010080B"/>
    <w:rsid w:val="00101D8C"/>
    <w:rsid w:val="00115FBC"/>
    <w:rsid w:val="00151855"/>
    <w:rsid w:val="00165762"/>
    <w:rsid w:val="002B62C0"/>
    <w:rsid w:val="00303722"/>
    <w:rsid w:val="00305FB6"/>
    <w:rsid w:val="003C1C7E"/>
    <w:rsid w:val="004637DC"/>
    <w:rsid w:val="005A6073"/>
    <w:rsid w:val="006544C0"/>
    <w:rsid w:val="0073548B"/>
    <w:rsid w:val="007575B2"/>
    <w:rsid w:val="00807E8B"/>
    <w:rsid w:val="00941455"/>
    <w:rsid w:val="009A1A5D"/>
    <w:rsid w:val="00B32061"/>
    <w:rsid w:val="00C967B5"/>
    <w:rsid w:val="00CD1D65"/>
    <w:rsid w:val="00D016B8"/>
    <w:rsid w:val="00DD0E45"/>
    <w:rsid w:val="00E53B48"/>
    <w:rsid w:val="00E67513"/>
    <w:rsid w:val="00EE1894"/>
    <w:rsid w:val="00F8388B"/>
    <w:rsid w:val="00F9530E"/>
    <w:rsid w:val="00FA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EC410"/>
  <w15:chartTrackingRefBased/>
  <w15:docId w15:val="{C1843179-46FD-4B9E-8DCE-E550FA44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80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967B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575B2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165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11</dc:creator>
  <cp:keywords/>
  <dc:description/>
  <cp:lastModifiedBy>2611</cp:lastModifiedBy>
  <cp:revision>42</cp:revision>
  <dcterms:created xsi:type="dcterms:W3CDTF">2024-07-26T05:15:00Z</dcterms:created>
  <dcterms:modified xsi:type="dcterms:W3CDTF">2024-09-18T08:49:00Z</dcterms:modified>
</cp:coreProperties>
</file>